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D48D16" w14:textId="23C32035" w:rsidR="007D608F" w:rsidRPr="007D608F" w:rsidRDefault="007D608F" w:rsidP="007D608F">
      <w:pPr>
        <w:jc w:val="center"/>
        <w:rPr>
          <w:b/>
          <w:bCs/>
          <w:sz w:val="24"/>
          <w:szCs w:val="24"/>
        </w:rPr>
      </w:pPr>
      <w:proofErr w:type="spellStart"/>
      <w:r w:rsidRPr="007D608F">
        <w:rPr>
          <w:b/>
          <w:bCs/>
          <w:sz w:val="24"/>
          <w:szCs w:val="24"/>
        </w:rPr>
        <w:t>Supplemental</w:t>
      </w:r>
      <w:proofErr w:type="spellEnd"/>
      <w:r w:rsidRPr="007D608F">
        <w:rPr>
          <w:b/>
          <w:bCs/>
          <w:sz w:val="24"/>
          <w:szCs w:val="24"/>
        </w:rPr>
        <w:t xml:space="preserve"> Material</w:t>
      </w:r>
    </w:p>
    <w:p w14:paraId="0E82BEEE" w14:textId="77777777" w:rsidR="007D608F" w:rsidRPr="007D608F" w:rsidRDefault="007D608F" w:rsidP="007D608F">
      <w:pPr>
        <w:jc w:val="center"/>
        <w:rPr>
          <w:b/>
          <w:bCs/>
          <w:sz w:val="24"/>
          <w:szCs w:val="24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6295"/>
        <w:gridCol w:w="540"/>
        <w:gridCol w:w="540"/>
        <w:gridCol w:w="540"/>
        <w:gridCol w:w="540"/>
      </w:tblGrid>
      <w:tr w:rsidR="007D608F" w:rsidRPr="00204D72" w14:paraId="2D779E09" w14:textId="77777777" w:rsidTr="00904E3C">
        <w:trPr>
          <w:cantSplit/>
          <w:trHeight w:val="260"/>
        </w:trPr>
        <w:tc>
          <w:tcPr>
            <w:tcW w:w="8455" w:type="dxa"/>
            <w:gridSpan w:val="5"/>
            <w:shd w:val="clear" w:color="auto" w:fill="D0CECE" w:themeFill="background2" w:themeFillShade="E6"/>
          </w:tcPr>
          <w:p w14:paraId="46B37EC1" w14:textId="51A3F845" w:rsidR="007D608F" w:rsidRPr="00204D72" w:rsidRDefault="007D608F" w:rsidP="00204D72">
            <w:pPr>
              <w:ind w:right="113"/>
              <w:jc w:val="center"/>
              <w:rPr>
                <w:lang w:val="en-US"/>
              </w:rPr>
            </w:pPr>
            <w:r w:rsidRPr="00204D72">
              <w:rPr>
                <w:b/>
                <w:bCs/>
                <w:i/>
                <w:iCs/>
                <w:lang w:val="en-US"/>
              </w:rPr>
              <w:t xml:space="preserve">Supplemental </w:t>
            </w:r>
            <w:r w:rsidR="00204D72" w:rsidRPr="00204D72">
              <w:rPr>
                <w:b/>
                <w:bCs/>
                <w:i/>
                <w:iCs/>
                <w:lang w:val="en-US"/>
              </w:rPr>
              <w:t>Table 1.</w:t>
            </w:r>
            <w:r w:rsidRPr="00204D72">
              <w:rPr>
                <w:lang w:val="en-US"/>
              </w:rPr>
              <w:t xml:space="preserve"> Perceived </w:t>
            </w:r>
            <w:r w:rsidR="00904E3C" w:rsidRPr="00204D72">
              <w:rPr>
                <w:lang w:val="en-US"/>
              </w:rPr>
              <w:t>s</w:t>
            </w:r>
            <w:r w:rsidRPr="00204D72">
              <w:rPr>
                <w:lang w:val="en-US"/>
              </w:rPr>
              <w:t xml:space="preserve">tress </w:t>
            </w:r>
            <w:r w:rsidR="00904E3C" w:rsidRPr="00204D72">
              <w:rPr>
                <w:lang w:val="en-US"/>
              </w:rPr>
              <w:t>q</w:t>
            </w:r>
            <w:r w:rsidRPr="00204D72">
              <w:rPr>
                <w:lang w:val="en-US"/>
              </w:rPr>
              <w:t>uestionnaire</w:t>
            </w:r>
            <w:r w:rsidR="00904E3C" w:rsidRPr="00204D72">
              <w:rPr>
                <w:lang w:val="en-US"/>
              </w:rPr>
              <w:t xml:space="preserve"> (PSQ-20)</w:t>
            </w:r>
          </w:p>
          <w:p w14:paraId="5AC0B1F3" w14:textId="1B8FA318" w:rsidR="00C737E6" w:rsidRPr="00204D72" w:rsidRDefault="00C737E6" w:rsidP="00C737E6">
            <w:pPr>
              <w:ind w:right="113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7D608F" w:rsidRPr="008633E9" w14:paraId="78C3CC2C" w14:textId="77777777" w:rsidTr="00C737E6">
        <w:trPr>
          <w:cantSplit/>
          <w:trHeight w:val="1260"/>
        </w:trPr>
        <w:tc>
          <w:tcPr>
            <w:tcW w:w="6295" w:type="dxa"/>
            <w:shd w:val="clear" w:color="auto" w:fill="D9E2F3" w:themeFill="accent1" w:themeFillTint="33"/>
          </w:tcPr>
          <w:p w14:paraId="57881C51" w14:textId="77777777" w:rsidR="007D608F" w:rsidRPr="00204D72" w:rsidRDefault="007D608F" w:rsidP="007D608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30969F6" w14:textId="77777777" w:rsidR="007D608F" w:rsidRPr="00204D72" w:rsidRDefault="007D608F" w:rsidP="007D608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BF92276" w14:textId="77777777" w:rsidR="007D608F" w:rsidRPr="00204D72" w:rsidRDefault="007D608F" w:rsidP="007D608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B1491C3" w14:textId="2D2B3644" w:rsidR="007D608F" w:rsidRDefault="007D608F" w:rsidP="007D608F">
            <w:pPr>
              <w:rPr>
                <w:sz w:val="20"/>
                <w:szCs w:val="20"/>
              </w:rPr>
            </w:pPr>
            <w:r w:rsidRPr="007D608F">
              <w:rPr>
                <w:sz w:val="20"/>
                <w:szCs w:val="20"/>
              </w:rPr>
              <w:t>Question</w:t>
            </w:r>
            <w:r w:rsidR="00904E3C">
              <w:rPr>
                <w:sz w:val="20"/>
                <w:szCs w:val="20"/>
              </w:rPr>
              <w:t>s</w:t>
            </w:r>
          </w:p>
          <w:p w14:paraId="54501053" w14:textId="77777777" w:rsidR="007D608F" w:rsidRDefault="007D608F" w:rsidP="007D608F">
            <w:pPr>
              <w:jc w:val="center"/>
              <w:rPr>
                <w:sz w:val="16"/>
                <w:szCs w:val="16"/>
              </w:rPr>
            </w:pPr>
          </w:p>
          <w:p w14:paraId="55DDC395" w14:textId="52435D72" w:rsidR="00C737E6" w:rsidRPr="008633E9" w:rsidRDefault="00C737E6" w:rsidP="007D608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D9E2F3" w:themeFill="accent1" w:themeFillTint="33"/>
            <w:textDirection w:val="btLr"/>
          </w:tcPr>
          <w:p w14:paraId="37A50CB0" w14:textId="3B58778C" w:rsidR="007D608F" w:rsidRPr="00C737E6" w:rsidRDefault="007D608F" w:rsidP="00650B85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737E6">
              <w:rPr>
                <w:sz w:val="20"/>
                <w:szCs w:val="20"/>
              </w:rPr>
              <w:t>Almost</w:t>
            </w:r>
            <w:proofErr w:type="spellEnd"/>
            <w:r w:rsidRPr="00C737E6">
              <w:rPr>
                <w:sz w:val="20"/>
                <w:szCs w:val="20"/>
              </w:rPr>
              <w:t xml:space="preserve"> </w:t>
            </w:r>
            <w:proofErr w:type="spellStart"/>
            <w:r w:rsidRPr="00C737E6">
              <w:rPr>
                <w:sz w:val="20"/>
                <w:szCs w:val="20"/>
              </w:rPr>
              <w:t>never</w:t>
            </w:r>
            <w:proofErr w:type="spellEnd"/>
          </w:p>
        </w:tc>
        <w:tc>
          <w:tcPr>
            <w:tcW w:w="540" w:type="dxa"/>
            <w:shd w:val="clear" w:color="auto" w:fill="D9E2F3" w:themeFill="accent1" w:themeFillTint="33"/>
            <w:textDirection w:val="btLr"/>
          </w:tcPr>
          <w:p w14:paraId="51E48272" w14:textId="35ACFA8C" w:rsidR="007D608F" w:rsidRPr="00C737E6" w:rsidRDefault="007D608F" w:rsidP="00650B85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737E6">
              <w:rPr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540" w:type="dxa"/>
            <w:shd w:val="clear" w:color="auto" w:fill="D9E2F3" w:themeFill="accent1" w:themeFillTint="33"/>
            <w:textDirection w:val="btLr"/>
          </w:tcPr>
          <w:p w14:paraId="466D2655" w14:textId="132F1F8F" w:rsidR="007D608F" w:rsidRPr="00C737E6" w:rsidRDefault="007D608F" w:rsidP="00650B85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737E6">
              <w:rPr>
                <w:sz w:val="20"/>
                <w:szCs w:val="20"/>
              </w:rPr>
              <w:t>Often</w:t>
            </w:r>
            <w:proofErr w:type="spellEnd"/>
          </w:p>
        </w:tc>
        <w:tc>
          <w:tcPr>
            <w:tcW w:w="540" w:type="dxa"/>
            <w:shd w:val="clear" w:color="auto" w:fill="D9E2F3" w:themeFill="accent1" w:themeFillTint="33"/>
            <w:textDirection w:val="btLr"/>
          </w:tcPr>
          <w:p w14:paraId="64645954" w14:textId="7573CB98" w:rsidR="007D608F" w:rsidRPr="00C737E6" w:rsidRDefault="007D608F" w:rsidP="00650B85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737E6">
              <w:rPr>
                <w:sz w:val="20"/>
                <w:szCs w:val="20"/>
              </w:rPr>
              <w:t>Usually</w:t>
            </w:r>
            <w:proofErr w:type="spellEnd"/>
          </w:p>
        </w:tc>
      </w:tr>
      <w:tr w:rsidR="007D608F" w:rsidRPr="00204D72" w14:paraId="635F2DDA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692B5472" w14:textId="3E592C1F" w:rsidR="007D608F" w:rsidRPr="00C737E6" w:rsidRDefault="007D608F" w:rsidP="007D608F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1. You feel more rested with an already established ECMO device.</w:t>
            </w:r>
          </w:p>
        </w:tc>
        <w:tc>
          <w:tcPr>
            <w:tcW w:w="540" w:type="dxa"/>
          </w:tcPr>
          <w:p w14:paraId="3E5390B3" w14:textId="77777777" w:rsidR="007D608F" w:rsidRPr="007D608F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26E30376" w14:textId="77777777" w:rsidR="007D608F" w:rsidRPr="007D608F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6E0896F0" w14:textId="77777777" w:rsidR="007D608F" w:rsidRPr="007D608F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5A93638E" w14:textId="77777777" w:rsidR="007D608F" w:rsidRPr="007D608F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4E906B3F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1D848030" w14:textId="22EC5CEC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2. You feel like more demands are being placed on you with an already established ECMO device.</w:t>
            </w:r>
          </w:p>
        </w:tc>
        <w:tc>
          <w:tcPr>
            <w:tcW w:w="540" w:type="dxa"/>
          </w:tcPr>
          <w:p w14:paraId="7F3677B7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679BB637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5BAA5D3B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31C786F0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1D536E49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63AC413C" w14:textId="7C753111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3. You have more to do with an already established ECMO device.</w:t>
            </w:r>
          </w:p>
        </w:tc>
        <w:tc>
          <w:tcPr>
            <w:tcW w:w="540" w:type="dxa"/>
          </w:tcPr>
          <w:p w14:paraId="624F7934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1DE9BB00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2AB7B330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6461F727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4F763843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24FAA596" w14:textId="51A5D6C8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4. You feel like you are doing more things you really enjoy with an already established ECMO device.</w:t>
            </w:r>
          </w:p>
        </w:tc>
        <w:tc>
          <w:tcPr>
            <w:tcW w:w="540" w:type="dxa"/>
          </w:tcPr>
          <w:p w14:paraId="3EAF4016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643A689A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2FCBC944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37F51011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4B241B80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4CC252BC" w14:textId="7FB869E1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5. You fear being able to achieve your goals even less with an already established ECMO device.</w:t>
            </w:r>
          </w:p>
        </w:tc>
        <w:tc>
          <w:tcPr>
            <w:tcW w:w="540" w:type="dxa"/>
          </w:tcPr>
          <w:p w14:paraId="55ECCFC3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78EB4108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742ABDE6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26C41346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563CE77D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061D74C9" w14:textId="787CE08A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6. You feel calmer with an already established ECMO device.</w:t>
            </w:r>
          </w:p>
        </w:tc>
        <w:tc>
          <w:tcPr>
            <w:tcW w:w="540" w:type="dxa"/>
          </w:tcPr>
          <w:p w14:paraId="3315FCDE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6D928CD0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2A31024C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3531E577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2823FC45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29B6B82F" w14:textId="743B467B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7. You feel more frustrated with an already established ECMO device.</w:t>
            </w:r>
          </w:p>
        </w:tc>
        <w:tc>
          <w:tcPr>
            <w:tcW w:w="540" w:type="dxa"/>
          </w:tcPr>
          <w:p w14:paraId="61C4B006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51A1C4EC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460C7D68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6833D94B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20F73C9A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7D288087" w14:textId="04097B0E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8. You have more energy with an already established ECMO device.</w:t>
            </w:r>
          </w:p>
        </w:tc>
        <w:tc>
          <w:tcPr>
            <w:tcW w:w="540" w:type="dxa"/>
          </w:tcPr>
          <w:p w14:paraId="15D7B3D5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0F1A9E5D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0B3A212B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501717C2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1445BE41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78BC321B" w14:textId="7BB6F32C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9. You feel more tense with an already established ECMO device.</w:t>
            </w:r>
          </w:p>
        </w:tc>
        <w:tc>
          <w:tcPr>
            <w:tcW w:w="540" w:type="dxa"/>
          </w:tcPr>
          <w:p w14:paraId="66DB1B2F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7EAED122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1399F73F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14AEE2F6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69D1662C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700E4A26" w14:textId="54E19945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10. Your problems seem to pile up more with an already established ECMO device.</w:t>
            </w:r>
          </w:p>
        </w:tc>
        <w:tc>
          <w:tcPr>
            <w:tcW w:w="540" w:type="dxa"/>
          </w:tcPr>
          <w:p w14:paraId="6F3F7655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70AB95AF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019A4FB1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17EFE92F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359ED872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1E4785F1" w14:textId="29C28DC1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11. You feel more rushed with an already established ECMO device.</w:t>
            </w:r>
          </w:p>
        </w:tc>
        <w:tc>
          <w:tcPr>
            <w:tcW w:w="540" w:type="dxa"/>
          </w:tcPr>
          <w:p w14:paraId="38EA3A9B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0CD70DCD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31391B82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76E1203E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64FF3BF3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6A921D76" w14:textId="3B7CB531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12. You feel safer and more protected with an already established ECMO device.</w:t>
            </w:r>
          </w:p>
        </w:tc>
        <w:tc>
          <w:tcPr>
            <w:tcW w:w="540" w:type="dxa"/>
          </w:tcPr>
          <w:p w14:paraId="028119A7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2DC1D0B8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7F70ED65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2A5048A2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4366EDFF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113BFB70" w14:textId="6A98613D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13. You have more worries with an already established ECMO device.</w:t>
            </w:r>
          </w:p>
        </w:tc>
        <w:tc>
          <w:tcPr>
            <w:tcW w:w="540" w:type="dxa"/>
          </w:tcPr>
          <w:p w14:paraId="4529AC96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6ACED978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1C79CEC7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07FE5747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1F2AB766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4F532248" w14:textId="0D8F3BD4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14. You have more fun with an already established ECMO device.</w:t>
            </w:r>
          </w:p>
        </w:tc>
        <w:tc>
          <w:tcPr>
            <w:tcW w:w="540" w:type="dxa"/>
          </w:tcPr>
          <w:p w14:paraId="43570364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7C29E7FE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6EB60537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57F2F841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7712F7C4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2694CB5D" w14:textId="77F29F5E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15. You are increasingly fearful of the future with an already established ECMO device.</w:t>
            </w:r>
          </w:p>
        </w:tc>
        <w:tc>
          <w:tcPr>
            <w:tcW w:w="540" w:type="dxa"/>
          </w:tcPr>
          <w:p w14:paraId="354A7E5C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05DE6585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3FE9477A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7367FAF1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5E177139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0C274A88" w14:textId="57E7C161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16. You feel lighter-hearted more often with an already established ECMO device.</w:t>
            </w:r>
          </w:p>
        </w:tc>
        <w:tc>
          <w:tcPr>
            <w:tcW w:w="540" w:type="dxa"/>
          </w:tcPr>
          <w:p w14:paraId="5A62EBB7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1FF9C10C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4B6F9C9C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13D7EFCE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60DB93BD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206AED4E" w14:textId="3499551D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17. You feel more mentally exhausted with an already established ECMO device.</w:t>
            </w:r>
          </w:p>
        </w:tc>
        <w:tc>
          <w:tcPr>
            <w:tcW w:w="540" w:type="dxa"/>
          </w:tcPr>
          <w:p w14:paraId="411E8667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4B16F8AE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4B4F0E31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32E0459E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5BC1F606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6FA64C53" w14:textId="5A30F2C1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18. You have more difficulty relaxing with an already established ECMO device.</w:t>
            </w:r>
          </w:p>
        </w:tc>
        <w:tc>
          <w:tcPr>
            <w:tcW w:w="540" w:type="dxa"/>
          </w:tcPr>
          <w:p w14:paraId="59CB10A0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5E49A95B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4AF30317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67CA6CEF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6196E875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4196F5F0" w14:textId="51DDB52D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19. You have more time for yourself with an already established ECMO device.</w:t>
            </w:r>
          </w:p>
        </w:tc>
        <w:tc>
          <w:tcPr>
            <w:tcW w:w="540" w:type="dxa"/>
          </w:tcPr>
          <w:p w14:paraId="5765C67D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767C7C21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20B2EC36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0B1C8E97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  <w:tr w:rsidR="007D608F" w:rsidRPr="00204D72" w14:paraId="3D269215" w14:textId="77777777" w:rsidTr="00C737E6">
        <w:tc>
          <w:tcPr>
            <w:tcW w:w="6295" w:type="dxa"/>
            <w:shd w:val="clear" w:color="auto" w:fill="FBE4D5" w:themeFill="accent2" w:themeFillTint="33"/>
          </w:tcPr>
          <w:p w14:paraId="19DDF359" w14:textId="030A5E32" w:rsidR="007D608F" w:rsidRPr="00C737E6" w:rsidRDefault="00C737E6" w:rsidP="00650B85">
            <w:pPr>
              <w:rPr>
                <w:sz w:val="20"/>
                <w:szCs w:val="20"/>
                <w:lang w:val="en-US"/>
              </w:rPr>
            </w:pPr>
            <w:r w:rsidRPr="00C737E6">
              <w:rPr>
                <w:sz w:val="20"/>
                <w:szCs w:val="20"/>
                <w:lang w:val="en-US"/>
              </w:rPr>
              <w:t>20. You feel more under pressure with an already established ECMO device.</w:t>
            </w:r>
          </w:p>
        </w:tc>
        <w:tc>
          <w:tcPr>
            <w:tcW w:w="540" w:type="dxa"/>
          </w:tcPr>
          <w:p w14:paraId="72CD6230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4C3CC8DE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52F2C92F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</w:tcPr>
          <w:p w14:paraId="471CF66D" w14:textId="77777777" w:rsidR="007D608F" w:rsidRPr="00C737E6" w:rsidRDefault="007D608F" w:rsidP="00650B85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3A51DC69" w14:textId="77777777" w:rsidR="007D608F" w:rsidRPr="00C737E6" w:rsidRDefault="007D608F" w:rsidP="007D608F">
      <w:pPr>
        <w:rPr>
          <w:b/>
          <w:bCs/>
          <w:sz w:val="24"/>
          <w:szCs w:val="24"/>
          <w:u w:val="single"/>
          <w:lang w:val="en-US"/>
        </w:rPr>
      </w:pPr>
    </w:p>
    <w:sectPr w:rsidR="007D608F" w:rsidRPr="00C737E6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53597D" w14:textId="77777777" w:rsidR="008F578C" w:rsidRDefault="008F578C" w:rsidP="00204D72">
      <w:pPr>
        <w:spacing w:after="0" w:line="240" w:lineRule="auto"/>
      </w:pPr>
      <w:r>
        <w:separator/>
      </w:r>
    </w:p>
  </w:endnote>
  <w:endnote w:type="continuationSeparator" w:id="0">
    <w:p w14:paraId="11E75E82" w14:textId="77777777" w:rsidR="008F578C" w:rsidRDefault="008F578C" w:rsidP="00204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30823880"/>
      <w:docPartObj>
        <w:docPartGallery w:val="Page Numbers (Bottom of Page)"/>
        <w:docPartUnique/>
      </w:docPartObj>
    </w:sdtPr>
    <w:sdtContent>
      <w:p w14:paraId="4E7F40E9" w14:textId="7EF42A2A" w:rsidR="00204D72" w:rsidRDefault="00204D7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1927083" w14:textId="77777777" w:rsidR="00204D72" w:rsidRDefault="00204D7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A74CB9" w14:textId="77777777" w:rsidR="008F578C" w:rsidRDefault="008F578C" w:rsidP="00204D72">
      <w:pPr>
        <w:spacing w:after="0" w:line="240" w:lineRule="auto"/>
      </w:pPr>
      <w:r>
        <w:separator/>
      </w:r>
    </w:p>
  </w:footnote>
  <w:footnote w:type="continuationSeparator" w:id="0">
    <w:p w14:paraId="511D2522" w14:textId="77777777" w:rsidR="008F578C" w:rsidRDefault="008F578C" w:rsidP="00204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473152"/>
    <w:multiLevelType w:val="hybridMultilevel"/>
    <w:tmpl w:val="7E10A27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916075"/>
    <w:multiLevelType w:val="hybridMultilevel"/>
    <w:tmpl w:val="256870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363D33"/>
    <w:multiLevelType w:val="hybridMultilevel"/>
    <w:tmpl w:val="6BBEE9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910812">
    <w:abstractNumId w:val="1"/>
  </w:num>
  <w:num w:numId="2" w16cid:durableId="1326781278">
    <w:abstractNumId w:val="0"/>
  </w:num>
  <w:num w:numId="3" w16cid:durableId="1991714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08F"/>
    <w:rsid w:val="000B1D13"/>
    <w:rsid w:val="001077DE"/>
    <w:rsid w:val="00204D72"/>
    <w:rsid w:val="00474EB2"/>
    <w:rsid w:val="007D608F"/>
    <w:rsid w:val="008F578C"/>
    <w:rsid w:val="00904E3C"/>
    <w:rsid w:val="00953CA9"/>
    <w:rsid w:val="00C737E6"/>
    <w:rsid w:val="00D40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98F97"/>
  <w15:chartTrackingRefBased/>
  <w15:docId w15:val="{AE8C4EDE-7E69-4A90-80CC-BACCE0BC1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D608F"/>
    <w:pPr>
      <w:ind w:left="720"/>
      <w:contextualSpacing/>
    </w:pPr>
  </w:style>
  <w:style w:type="table" w:styleId="Tabellenraster">
    <w:name w:val="Table Grid"/>
    <w:basedOn w:val="NormaleTabelle"/>
    <w:uiPriority w:val="39"/>
    <w:rsid w:val="007D608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04D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04D72"/>
  </w:style>
  <w:style w:type="paragraph" w:styleId="Fuzeile">
    <w:name w:val="footer"/>
    <w:basedOn w:val="Standard"/>
    <w:link w:val="FuzeileZchn"/>
    <w:uiPriority w:val="99"/>
    <w:unhideWhenUsed/>
    <w:rsid w:val="00204D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04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1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ul</dc:creator>
  <cp:keywords/>
  <dc:description/>
  <cp:lastModifiedBy>Thevathasan, Tharusan</cp:lastModifiedBy>
  <cp:revision>5</cp:revision>
  <dcterms:created xsi:type="dcterms:W3CDTF">2023-11-26T14:41:00Z</dcterms:created>
  <dcterms:modified xsi:type="dcterms:W3CDTF">2024-07-23T22:02:00Z</dcterms:modified>
</cp:coreProperties>
</file>